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6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IBD on corneal disease.</w:t>
      </w:r>
      <w:r>
        <w:rPr>
          <w:rStyle w:val="InternetLink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 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470"/>
        <w:gridCol w:w="1430"/>
        <w:gridCol w:w="1430"/>
        <w:gridCol w:w="1170"/>
        <w:gridCol w:w="1330"/>
        <w:gridCol w:w="1350"/>
        <w:gridCol w:w="1420"/>
        <w:gridCol w:w="1520"/>
        <w:gridCol w:w="1479"/>
      </w:tblGrid>
      <w:tr>
        <w:trPr>
          <w:trHeight w:val="280" w:hRule="atLeast"/>
        </w:trPr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334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18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9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65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747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894606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1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6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7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0320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224595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87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13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389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309605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8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5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34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5358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8111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3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5745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.847941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42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5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723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27874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479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1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737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9492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5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2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931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546038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05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9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160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58382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8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5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9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3925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.13064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01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2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289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.513147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79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05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208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990126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4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97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77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3463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28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7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510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08483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586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8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3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25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95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784122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2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5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1081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.250554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902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08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2030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02563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0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73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75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336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244904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53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2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340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.190860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1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343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393868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89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03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0126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176349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53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648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3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876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875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49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4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1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693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613933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25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890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95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08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403434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3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E-6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4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911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0.37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103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293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418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51022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5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E-3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65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0992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.461995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761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256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4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40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396638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047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20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6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762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61486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707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18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409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826440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502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8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884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28841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885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8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2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49800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00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295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7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152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3417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81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953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87897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97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76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197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89116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16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10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619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8909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62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16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370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1578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42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9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6550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52467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044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7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41076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0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3761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02190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115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0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4616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17716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81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07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6668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794635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03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11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92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9251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26496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431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668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3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01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3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760685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963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5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20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50292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669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3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97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84307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4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55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029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74591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3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99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4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89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75899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975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165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45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508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931377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285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01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93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6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206487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63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96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0345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36659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88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6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6737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56713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9731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54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73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920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9059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559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4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882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1593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458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348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5971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663870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886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40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64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176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7417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1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87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3992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65724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41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328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072889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452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2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3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8633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747080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72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1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6134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36579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9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5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5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7532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474664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845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031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921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0150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464387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6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2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624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0000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5686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27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54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09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502405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5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524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737971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569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164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7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390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0678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6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E-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6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13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400100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4868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146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4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515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2303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16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7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7370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644402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71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6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07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829535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3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0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0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661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095032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0385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061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03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005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45621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952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15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53615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3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E-4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6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786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.094219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43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003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1561451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011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E-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9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748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74938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9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082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002722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1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94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951326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3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4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114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443490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8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6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6253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84693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21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31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4484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.345099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25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33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53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607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409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7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55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172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8.2499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0373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54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E-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6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495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173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340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6982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45358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131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45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505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67266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854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861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7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905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32945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08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7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481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96474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6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095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627040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824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8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8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05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57040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848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6692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7425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837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1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34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742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403410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959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05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68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75056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518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2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25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8133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23433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64381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909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952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34799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334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75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64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057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852396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9332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7804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5871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.390058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02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3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13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994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679954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52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89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404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082569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5325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4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3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544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575506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342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687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96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6286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.50432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16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001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7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7493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.558233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34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3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0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154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377951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17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1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8627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4.11410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44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48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1343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.57993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77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854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0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8306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901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17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90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60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804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647336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7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E-6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7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91235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.1914559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8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E-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1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399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604767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0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E-1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642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041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917630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3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8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492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011511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739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09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2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E-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9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358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772108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8017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31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31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350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4471425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1276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25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3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8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92977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0401656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136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16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1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307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95660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69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77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5243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9170993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336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12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5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07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66184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541894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017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6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8232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726022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15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1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08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8771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224884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720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844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5019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591817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748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77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38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9509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877638</w:t>
            </w:r>
          </w:p>
        </w:tc>
      </w:tr>
      <w:tr>
        <w:trPr>
          <w:trHeight w:val="280" w:hRule="atLeast"/>
        </w:trPr>
        <w:tc>
          <w:tcPr>
            <w:tcW w:w="14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4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08566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8127118</w:t>
            </w:r>
          </w:p>
        </w:tc>
      </w:tr>
      <w:tr>
        <w:trPr>
          <w:trHeight w:val="280" w:hRule="atLeast"/>
        </w:trPr>
        <w:tc>
          <w:tcPr>
            <w:tcW w:w="14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999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20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42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854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9184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05179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2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